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p14:paraId="2C078E63" wp14:textId="031251B0">
      <w:r w:rsidR="2A87E3F5">
        <w:rPr/>
        <w:t>Supplementa</w:t>
      </w:r>
      <w:r w:rsidR="4D6E9949">
        <w:rPr/>
        <w:t>l</w:t>
      </w:r>
      <w:r w:rsidR="2A87E3F5">
        <w:rPr/>
        <w:t xml:space="preserve"> table</w:t>
      </w:r>
      <w:r w:rsidR="2DA07A12">
        <w:rPr/>
        <w:t xml:space="preserve"> </w:t>
      </w:r>
      <w:r w:rsidR="6CD4F287">
        <w:rPr/>
        <w:t>2</w:t>
      </w:r>
      <w:r w:rsidR="2DA07A12">
        <w:rPr/>
        <w:t xml:space="preserve"> – ERIC strategies </w:t>
      </w:r>
      <w:r w:rsidR="6C6AE792">
        <w:rPr/>
        <w:t>for</w:t>
      </w:r>
      <w:r w:rsidR="2DA07A12">
        <w:rPr/>
        <w:t xml:space="preserve"> </w:t>
      </w:r>
      <w:r w:rsidR="2DA07A12">
        <w:rPr/>
        <w:t>indicator</w:t>
      </w:r>
      <w:r w:rsidR="3AB7D2E9">
        <w:rPr/>
        <w:t>s</w:t>
      </w:r>
    </w:p>
    <w:p w:rsidR="5102B860" w:rsidRDefault="5102B860" w14:paraId="6B4BC03A" w14:textId="374A1C5F"/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5240"/>
        <w:gridCol w:w="985"/>
        <w:gridCol w:w="1149"/>
        <w:gridCol w:w="1033"/>
        <w:gridCol w:w="953"/>
      </w:tblGrid>
      <w:tr w:rsidR="5102B860" w:rsidTr="5102B860" w14:paraId="6803548B">
        <w:trPr>
          <w:trHeight w:val="153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102B860" w:rsidP="5102B860" w:rsidRDefault="5102B860" w14:paraId="625DE5C5" w14:textId="03FD7AC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IC Strategi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102B860" w:rsidP="5102B860" w:rsidRDefault="5102B860" w14:paraId="49F4FD15" w14:textId="21EECF7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or 1 - Opioid Stewardship Protocol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102B860" w:rsidP="5102B860" w:rsidRDefault="5102B860" w14:paraId="3DFFD19C" w14:textId="1233ABD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or 2 - Post-Operative Pain Assessment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102B860" w:rsidP="5102B860" w:rsidRDefault="5102B860" w14:paraId="2C2DCC1E" w14:textId="66B149C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or 3 - Patient Discharge Education &amp; Leaflet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102B860" w:rsidP="5102B860" w:rsidRDefault="5102B860" w14:paraId="536B2AE3" w14:textId="523F15F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or 4 - Discharge Review for Strong Opioids</w:t>
            </w:r>
          </w:p>
        </w:tc>
      </w:tr>
      <w:tr w:rsidR="5102B860" w:rsidTr="5102B860" w14:paraId="5C2DF82A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E758584" w14:textId="5274540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cess new funding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E45B567" w14:textId="178B51D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79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164F54B" w14:textId="19F9C4C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49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343A800" w14:textId="27439D5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15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20B68F4" w14:textId="73E4A44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58%</w:t>
            </w:r>
          </w:p>
        </w:tc>
      </w:tr>
      <w:tr w:rsidR="5102B860" w:rsidTr="5102B860" w14:paraId="4CD88EF2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A9CA826" w14:textId="1F8E1FC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ter incentive/allowance structur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869DEFC" w14:textId="0FC0370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9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729C330" w14:textId="119A650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7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644CBFE" w14:textId="4BD08E8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98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814C6A0" w14:textId="02070CE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485%</w:t>
            </w:r>
          </w:p>
        </w:tc>
      </w:tr>
      <w:tr w:rsidR="5102B860" w:rsidTr="5102B860" w14:paraId="6DC53AFA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F77FA62" w14:textId="54974C8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ter patient/consumer fe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235DA66" w14:textId="3B10DEA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5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1E37150" w14:textId="3C14316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9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3969D5F" w14:textId="66D81BC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68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A3A346B" w14:textId="4FB2CCB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75%</w:t>
            </w:r>
          </w:p>
        </w:tc>
      </w:tr>
      <w:tr w:rsidR="5102B860" w:rsidTr="5102B860" w14:paraId="60B90EF9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C27BD74" w14:textId="54306CD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ess for readiness and identify barriers and facilitator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64E4F2B" w14:textId="75DFA16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10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383A407" w14:textId="1AD8B14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60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8125B0C" w14:textId="77C1A39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64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B11560C" w14:textId="6DE12FA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33%</w:t>
            </w:r>
          </w:p>
        </w:tc>
      </w:tr>
      <w:tr w:rsidR="5102B860" w:rsidTr="5102B860" w14:paraId="731004EB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0DD314F" w14:textId="543C092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dit and provide feedback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6181EB2" w14:textId="3F26359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2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1DF1DD7" w14:textId="35E1F13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6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2D60C68" w14:textId="187AD78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48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5D683A1" w14:textId="4A7DE6F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39%</w:t>
            </w:r>
          </w:p>
        </w:tc>
      </w:tr>
      <w:tr w:rsidR="5102B860" w:rsidTr="5102B860" w14:paraId="1DCBF01D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13DC9F2" w14:textId="00BA3F8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uild a coalition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970F235" w14:textId="2456DE6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73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033FD08" w14:textId="113E78C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00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8282DA8" w14:textId="3699E2D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32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AC9F6C0" w14:textId="079960F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73%</w:t>
            </w:r>
          </w:p>
        </w:tc>
      </w:tr>
      <w:tr w:rsidR="5102B860" w:rsidTr="5102B860" w14:paraId="3BC186AA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BB05D44" w14:textId="5796D25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pture and share local knowledge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31CEC54" w14:textId="790E18E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24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6810074" w14:textId="2886EAA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4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BEAF775" w14:textId="4BE92D9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23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E915C07" w14:textId="5309C29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23%</w:t>
            </w:r>
          </w:p>
        </w:tc>
      </w:tr>
      <w:tr w:rsidR="5102B860" w:rsidTr="5102B860" w14:paraId="4CB12CD5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0653AC4" w14:textId="645F4A6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ntralize technical assistance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4916E93" w14:textId="3D8E846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4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22A94E6" w14:textId="6808A5E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4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A7FA00E" w14:textId="2C8B53F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52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AD10A6C" w14:textId="538F284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56%</w:t>
            </w:r>
          </w:p>
        </w:tc>
      </w:tr>
      <w:tr w:rsidR="5102B860" w:rsidTr="5102B860" w14:paraId="7B4A8D18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1A5FBDB" w14:textId="5EAFF9B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ange accreditation or membership req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1889003" w14:textId="7CF2665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6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352249D" w14:textId="435F444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2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CEFDDB4" w14:textId="51347C5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7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436AB87" w14:textId="3749534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8%</w:t>
            </w:r>
          </w:p>
        </w:tc>
      </w:tr>
      <w:tr w:rsidR="5102B860" w:rsidTr="5102B860" w14:paraId="62D275AA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40C6464" w14:textId="02C773A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ange liability law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A1AAD90" w14:textId="4C4DD6D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7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94FDFED" w14:textId="5E347DC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8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0C346DA" w14:textId="6FD562F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7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CADEFA1" w14:textId="3A9C437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4%</w:t>
            </w:r>
          </w:p>
        </w:tc>
      </w:tr>
      <w:tr w:rsidR="5102B860" w:rsidTr="5102B860" w14:paraId="096E5022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617DD6D" w14:textId="4DDD25B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ange physical structure and equipment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05EF375" w14:textId="18A7F3A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8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502903D" w14:textId="7556592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5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2A4680A" w14:textId="48BC8E6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0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0D5A398" w14:textId="77B5E6B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3%</w:t>
            </w:r>
          </w:p>
        </w:tc>
      </w:tr>
      <w:tr w:rsidR="5102B860" w:rsidTr="5102B860" w14:paraId="5E54046C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412A13C" w14:textId="05FA99D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ange record system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1AD8D19" w14:textId="0F4AF37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7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18DAF9E" w14:textId="2EC1304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1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87F3741" w14:textId="56C4E38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8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F396B7A" w14:textId="75DC388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8%</w:t>
            </w:r>
          </w:p>
        </w:tc>
      </w:tr>
      <w:tr w:rsidR="5102B860" w:rsidTr="5102B860" w14:paraId="5EA01F13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E42DB4E" w14:textId="2179F35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ange service sit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E8F3F42" w14:textId="4011F72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2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D157DF9" w14:textId="23E4911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8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E78A8EA" w14:textId="7323219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2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4E882A0" w14:textId="6B234A2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5%</w:t>
            </w:r>
          </w:p>
        </w:tc>
      </w:tr>
      <w:tr w:rsidR="5102B860" w:rsidTr="5102B860" w14:paraId="24846949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0203449" w14:textId="1DA9A89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uct cyclical small tests of change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5F44A43" w14:textId="5B7BE82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62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BA7309E" w14:textId="1625820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0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7EDA040" w14:textId="0DE6C1E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63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3810812" w14:textId="012DA07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52%</w:t>
            </w:r>
          </w:p>
        </w:tc>
      </w:tr>
      <w:tr w:rsidR="5102B860" w:rsidTr="5102B860" w14:paraId="13D084D4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8AEA278" w14:textId="6589BD9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uct educational meeting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EE095A7" w14:textId="239BAB4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3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60C8C37" w14:textId="580F2A4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74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CAF6300" w14:textId="07DB499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85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B3ACDAD" w14:textId="59AF405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78%</w:t>
            </w:r>
          </w:p>
        </w:tc>
      </w:tr>
      <w:tr w:rsidR="5102B860" w:rsidTr="5102B860" w14:paraId="372D1601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DFF87AA" w14:textId="5AD3ACF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uct educational outreach visit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80E5584" w14:textId="1A59846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3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03A2025" w14:textId="795BDE8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0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CE7B39C" w14:textId="5F41E04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4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55984BC" w14:textId="1213B01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73%</w:t>
            </w:r>
          </w:p>
        </w:tc>
      </w:tr>
      <w:tr w:rsidR="5102B860" w:rsidTr="5102B860" w14:paraId="45F505C2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BA28435" w14:textId="20B387C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uct local consensus discussion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7F6FFDD" w14:textId="029C7C0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53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D086529" w14:textId="1806D1F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6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6108F49" w14:textId="0E6795A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76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587F04E" w14:textId="7ED3E95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498%</w:t>
            </w:r>
          </w:p>
        </w:tc>
      </w:tr>
      <w:tr w:rsidR="5102B860" w:rsidTr="5102B860" w14:paraId="2BDC20B2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9832EE5" w14:textId="6F0A69C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uct local needs assessment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D597B14" w14:textId="5A67CDB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65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5267726" w14:textId="6A74B0E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00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DDB540D" w14:textId="3F319A9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66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0EB71DF" w14:textId="42B052D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419%</w:t>
            </w:r>
          </w:p>
        </w:tc>
      </w:tr>
      <w:tr w:rsidR="5102B860" w:rsidTr="5102B860" w14:paraId="291F628F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4E13F4A" w14:textId="5D66C62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uct ongoing training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6260559" w14:textId="72A799D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2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789324B" w14:textId="66FCE17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9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DED83BE" w14:textId="65AE6CF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1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4270E57" w14:textId="525E429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29%</w:t>
            </w:r>
          </w:p>
        </w:tc>
      </w:tr>
      <w:tr w:rsidR="5102B860" w:rsidTr="5102B860" w14:paraId="0770800C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65E7AD7" w14:textId="6309BD5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eate a learning collaborative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7587E82" w14:textId="3DED14C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27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26A9909" w14:textId="3AA1AAA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8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366650F" w14:textId="49060B2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13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AC23D59" w14:textId="183F72B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28%</w:t>
            </w:r>
          </w:p>
        </w:tc>
      </w:tr>
      <w:tr w:rsidR="5102B860" w:rsidTr="5102B860" w14:paraId="4C8BFAC6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3698570" w14:textId="5989733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eate new clinical team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1D92483" w14:textId="3E46A95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8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01F4FF5" w14:textId="2AA9281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5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97D514D" w14:textId="00E0ED6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4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30E0439" w14:textId="336983F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9%</w:t>
            </w:r>
          </w:p>
        </w:tc>
      </w:tr>
      <w:tr w:rsidR="5102B860" w:rsidTr="5102B860" w14:paraId="66E8245A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B199EBD" w14:textId="11FAA81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eate or change credentialing and/or licensure standard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6FBFB72" w14:textId="60DA4FC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2CC40E3" w14:textId="39A85F8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5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0178A4E" w14:textId="48424D2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4F3582A" w14:textId="32BF8D8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8%</w:t>
            </w:r>
          </w:p>
        </w:tc>
      </w:tr>
      <w:tr w:rsidR="5102B860" w:rsidTr="5102B860" w14:paraId="444EB6DC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9449774" w14:textId="0AF1E17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velop a formal implementation blueprint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84A8FF7" w14:textId="450BF61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87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F932696" w14:textId="06292EB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9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C0A2712" w14:textId="7DE9612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02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8F8D59F" w14:textId="2BE55A1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02%</w:t>
            </w:r>
          </w:p>
        </w:tc>
      </w:tr>
      <w:tr w:rsidR="5102B860" w:rsidTr="5102B860" w14:paraId="204B8206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60797B8" w14:textId="2FAF301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velop academic partnership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1BE4C03" w14:textId="7E9878E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7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265BB2D" w14:textId="2FC6189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2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D0EC6AB" w14:textId="5472042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0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E08273D" w14:textId="6599020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75%</w:t>
            </w:r>
          </w:p>
        </w:tc>
      </w:tr>
      <w:tr w:rsidR="5102B860" w:rsidTr="5102B860" w14:paraId="1AF1DEFE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8ED194F" w14:textId="0E6FC16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velop an implementation glossary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FB85E21" w14:textId="52BFBB3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0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AB0778D" w14:textId="315FF7F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4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84DEF1D" w14:textId="61DC5DB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0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F02C2A1" w14:textId="17D3EFB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8%</w:t>
            </w:r>
          </w:p>
        </w:tc>
      </w:tr>
      <w:tr w:rsidR="5102B860" w:rsidTr="5102B860" w14:paraId="06D7AB79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29BF80F" w14:textId="511982A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velop and implement tools for quality monitoring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8F177EC" w14:textId="6530FA0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4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115077C" w14:textId="1205906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2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F17EFFE" w14:textId="02FF7A1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8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25D2C33" w14:textId="02FE839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22%</w:t>
            </w:r>
          </w:p>
        </w:tc>
      </w:tr>
      <w:tr w:rsidR="5102B860" w:rsidTr="5102B860" w14:paraId="6DF879E3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5B7CFDE" w14:textId="622D276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velop and organize quality monitoring system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3824181" w14:textId="416B760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73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6CA1E3C" w14:textId="4352F90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2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7480E48" w14:textId="0DB9908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1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CEAFDA0" w14:textId="49F2B8E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47%</w:t>
            </w:r>
          </w:p>
        </w:tc>
      </w:tr>
      <w:tr w:rsidR="5102B860" w:rsidTr="5102B860" w14:paraId="5410C57E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62585E6" w14:textId="2BDD964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velop disincentiv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D26CEA9" w14:textId="11E2785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6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F164EF2" w14:textId="6E6C950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5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5344220" w14:textId="60B169A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888A6BF" w14:textId="3085D65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81%</w:t>
            </w:r>
          </w:p>
        </w:tc>
      </w:tr>
      <w:tr w:rsidR="5102B860" w:rsidTr="5102B860" w14:paraId="4C44A7EB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E39F938" w14:textId="34DC0EC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velop educational material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9C8BBF4" w14:textId="2235A61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2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02B84D8" w14:textId="24230F1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47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CA5C42D" w14:textId="096ABFB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6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9A30B71" w14:textId="705D20F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2%</w:t>
            </w:r>
          </w:p>
        </w:tc>
      </w:tr>
      <w:tr w:rsidR="5102B860" w:rsidTr="5102B860" w14:paraId="4FCA54AF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DD0EC00" w14:textId="369D2A6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velop resource sharing agreement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811E66A" w14:textId="04EC11D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3C91775" w14:textId="1764B49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5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AC621A4" w14:textId="28DB340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3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4271405" w14:textId="4E7895F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05%</w:t>
            </w:r>
          </w:p>
        </w:tc>
      </w:tr>
      <w:tr w:rsidR="5102B860" w:rsidTr="5102B860" w14:paraId="568721AA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26AFEBF" w14:textId="58A453F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tribute educational material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3226850" w14:textId="55F663E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00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652841B" w14:textId="24F94E9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00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EA78113" w14:textId="67AE1DE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68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6489066" w14:textId="234CD21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09%</w:t>
            </w:r>
          </w:p>
        </w:tc>
      </w:tr>
      <w:tr w:rsidR="5102B860" w:rsidTr="5102B860" w14:paraId="024D3936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D4E1FCB" w14:textId="2AA0DCD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cilitate relay of clinical data to provider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7342755" w14:textId="148C202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09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CA29606" w14:textId="596A4D7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5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9F0692A" w14:textId="52B8D10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3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3C761B4" w14:textId="37BDA52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4%</w:t>
            </w:r>
          </w:p>
        </w:tc>
      </w:tr>
      <w:tr w:rsidR="5102B860" w:rsidTr="5102B860" w14:paraId="55233804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E7AAE01" w14:textId="6967DE8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cilitation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C96A7A0" w14:textId="57F97E0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13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1DD07BA" w14:textId="4941916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9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32501EC" w14:textId="07312E0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30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F3F88D6" w14:textId="2185DEA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32%</w:t>
            </w:r>
          </w:p>
        </w:tc>
      </w:tr>
      <w:tr w:rsidR="5102B860" w:rsidTr="5102B860" w14:paraId="504A020E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F52AC3A" w14:textId="2987464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und and contract for clinical innovation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4B9F65C" w14:textId="6D32BA3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6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2C0E619" w14:textId="4BAF736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5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91F1505" w14:textId="59089DF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5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01AAF44" w14:textId="2F55768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06%</w:t>
            </w:r>
          </w:p>
        </w:tc>
      </w:tr>
      <w:tr w:rsidR="5102B860" w:rsidTr="5102B860" w14:paraId="605391CA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B1AEC2C" w14:textId="6B41DAA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entify and prepare champion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BEF2D9E" w14:textId="1722AD2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2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1049EE9" w14:textId="0B03195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28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F736A5C" w14:textId="21483FF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420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5BEC985" w14:textId="710AFAC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746%</w:t>
            </w:r>
          </w:p>
        </w:tc>
      </w:tr>
      <w:tr w:rsidR="5102B860" w:rsidTr="5102B860" w14:paraId="261A6C2C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2524566" w14:textId="1320B36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entify early adopter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2F05737" w14:textId="7E5E24D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33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8CF43E9" w14:textId="07E6D72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04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F108993" w14:textId="1E91467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06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FDD2E84" w14:textId="206473D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78%</w:t>
            </w:r>
          </w:p>
        </w:tc>
      </w:tr>
      <w:tr w:rsidR="5102B860" w:rsidTr="5102B860" w14:paraId="4FAD6F14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507EA59" w14:textId="7070927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crease demand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386B8AD" w14:textId="7D80064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86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BA09126" w14:textId="2D174F5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1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69DBB85" w14:textId="00B5BFB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71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0F62ED2" w14:textId="14EBBED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84%</w:t>
            </w:r>
          </w:p>
        </w:tc>
      </w:tr>
      <w:tr w:rsidR="5102B860" w:rsidTr="5102B860" w14:paraId="0689D1DF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3F113C6" w14:textId="3850AEC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orm local opinion leader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663EDCA" w14:textId="75F95C7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75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C83C81F" w14:textId="331CFC1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2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CF8B836" w14:textId="3A7DCD0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1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30B41E8" w14:textId="52B7D3E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415%</w:t>
            </w:r>
          </w:p>
        </w:tc>
      </w:tr>
      <w:tr w:rsidR="5102B860" w:rsidTr="5102B860" w14:paraId="4818C002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2EBBA81" w14:textId="3938F38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ntervene with patients/consumers to enhance uptake &amp; adherence 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38877C5" w14:textId="78E8F39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0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4F4B85D" w14:textId="4AB28AC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1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77DFE5A" w14:textId="2C8A1C9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21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5F055F4" w14:textId="2ECFC49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21%</w:t>
            </w:r>
          </w:p>
        </w:tc>
      </w:tr>
      <w:tr w:rsidR="5102B860" w:rsidTr="5102B860" w14:paraId="640B9355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2770778" w14:textId="053FFB2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 executive board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1200D2E" w14:textId="4679A01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98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D806392" w14:textId="25D621D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8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EDC3815" w14:textId="0A21E59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10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C016D20" w14:textId="114B1F0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58%</w:t>
            </w:r>
          </w:p>
        </w:tc>
      </w:tr>
      <w:tr w:rsidR="5102B860" w:rsidTr="5102B860" w14:paraId="00C6D95A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2BEB9B0" w14:textId="77499F6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 patients/consumers and family member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25F0B8B" w14:textId="7AB370A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68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71043D9" w14:textId="3B0B8E3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8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9666271" w14:textId="7598094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22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1E430E0" w14:textId="5780E37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67%</w:t>
            </w:r>
          </w:p>
        </w:tc>
      </w:tr>
      <w:tr w:rsidR="5102B860" w:rsidTr="5102B860" w14:paraId="60D5C008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2A0CABA" w14:textId="48384CB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ke billing easier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A207BBD" w14:textId="651B7A9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F67F3EC" w14:textId="377033F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37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1C2BA95" w14:textId="13CB8A3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B7E95ED" w14:textId="6C1B5D1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77%</w:t>
            </w:r>
          </w:p>
        </w:tc>
      </w:tr>
      <w:tr w:rsidR="5102B860" w:rsidTr="5102B860" w14:paraId="79CCE533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1188664" w14:textId="4617209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ke training dynamic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38C0997" w14:textId="566193E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0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6890443" w14:textId="7F54C67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8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CB3337C" w14:textId="34D30DD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7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5C1C84E" w14:textId="1E685E4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83%</w:t>
            </w:r>
          </w:p>
        </w:tc>
      </w:tr>
      <w:tr w:rsidR="5102B860" w:rsidTr="5102B860" w14:paraId="3B65AB45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DCA721A" w14:textId="2F4B5AB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ndate change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5BA5EE1" w14:textId="1108E6A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20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7B1E362" w14:textId="640EE55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9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5C36075" w14:textId="245B6F8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4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85FE624" w14:textId="295B9D3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47%</w:t>
            </w:r>
          </w:p>
        </w:tc>
      </w:tr>
      <w:tr w:rsidR="5102B860" w:rsidTr="5102B860" w14:paraId="0A74FF92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30C1848" w14:textId="611ED07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del and simulate change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1879D9E" w14:textId="1B2ED8E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0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C532B50" w14:textId="4962498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2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4D67CA3" w14:textId="6896B03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25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36904A5" w14:textId="14BEC28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79%</w:t>
            </w:r>
          </w:p>
        </w:tc>
      </w:tr>
      <w:tr w:rsidR="5102B860" w:rsidTr="5102B860" w14:paraId="20115622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92592B6" w14:textId="3F7943E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tain and use patients/consumers and family feedback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2D3A8B7" w14:textId="6315991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05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F97B143" w14:textId="3B3FB08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5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CD6F7AE" w14:textId="3A3E59E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03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B40C512" w14:textId="325E869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01%</w:t>
            </w:r>
          </w:p>
        </w:tc>
      </w:tr>
      <w:tr w:rsidR="5102B860" w:rsidTr="5102B860" w14:paraId="40209ED5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FE15506" w14:textId="09DA5D5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tain formal commitment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ACC9B8D" w14:textId="1D57E26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4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9A2F323" w14:textId="49B1CB9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73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0654740" w14:textId="464A6C0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43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159C793" w14:textId="59AA125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5%</w:t>
            </w:r>
          </w:p>
        </w:tc>
      </w:tr>
      <w:tr w:rsidR="5102B860" w:rsidTr="5102B860" w14:paraId="2DCA6C9C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5D8BAF3" w14:textId="2213FB7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ize clinician implementation team meeting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B602D30" w14:textId="0ECCC3E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6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08130D1" w14:textId="43AF833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0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3777FD7" w14:textId="4F8F932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6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E28AD5B" w14:textId="31A4010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35%</w:t>
            </w:r>
          </w:p>
        </w:tc>
      </w:tr>
      <w:tr w:rsidR="5102B860" w:rsidTr="5102B860" w14:paraId="4D67B341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2DF75CE" w14:textId="1B74110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lace innovation on fee for service lists/formulari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BFC56BF" w14:textId="755C15C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7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B1E8AEF" w14:textId="3754B41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3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7F105DD" w14:textId="3319590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0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DDD80C5" w14:textId="7B1B54F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6%</w:t>
            </w:r>
          </w:p>
        </w:tc>
      </w:tr>
      <w:tr w:rsidR="5102B860" w:rsidTr="5102B860" w14:paraId="399E1DB2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8D626D0" w14:textId="1BEEE61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pare patients/consumers to be active participant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6C290E3" w14:textId="5E8BFDC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6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B5E808E" w14:textId="28142EF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9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2EF260F" w14:textId="160DD33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28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E1765B7" w14:textId="4E62236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9%</w:t>
            </w:r>
          </w:p>
        </w:tc>
      </w:tr>
      <w:tr w:rsidR="5102B860" w:rsidTr="5102B860" w14:paraId="3B87B29F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FF8B3AF" w14:textId="7B1FD8F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mote adaptability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9FF36CB" w14:textId="24E0AAD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1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8974A10" w14:textId="38F02F4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4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EE9A41A" w14:textId="4E9606E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97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7F69A81" w14:textId="78EB724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57%</w:t>
            </w:r>
          </w:p>
        </w:tc>
      </w:tr>
      <w:tr w:rsidR="5102B860" w:rsidTr="5102B860" w14:paraId="700EE7E4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DB0052C" w14:textId="6CB0017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mote network weaving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92FF672" w14:textId="5B52CE3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095D631" w14:textId="23F5B93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4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36AB655" w14:textId="2EA2C6E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6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0F15077" w14:textId="134D51E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64%</w:t>
            </w:r>
          </w:p>
        </w:tc>
      </w:tr>
      <w:tr w:rsidR="5102B860" w:rsidTr="5102B860" w14:paraId="430E4B11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F155DA2" w14:textId="1274A27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vide clinical supervision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C0E5E64" w14:textId="2BA6754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8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CB218DC" w14:textId="253AEA9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6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72700C3" w14:textId="4B1C9A7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0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04A2AD2" w14:textId="7A84065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5%</w:t>
            </w:r>
          </w:p>
        </w:tc>
      </w:tr>
      <w:tr w:rsidR="5102B860" w:rsidTr="5102B860" w14:paraId="3B067710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B46D311" w14:textId="0951B80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vide local technical assistance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646E8B8" w14:textId="3E15641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5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5C55036" w14:textId="185BD2E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4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D2413D6" w14:textId="2F8A642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2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45E6DD5" w14:textId="551B46B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44%</w:t>
            </w:r>
          </w:p>
        </w:tc>
      </w:tr>
      <w:tr w:rsidR="5102B860" w:rsidTr="5102B860" w14:paraId="17CD15E0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16AAA3E" w14:textId="289EDC1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vide ongoing consultation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1B3B375" w14:textId="19BBD0A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42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263AD7C" w14:textId="6AE0385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1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3D6478E" w14:textId="1E91938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7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076735D" w14:textId="1110CD8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94%</w:t>
            </w:r>
          </w:p>
        </w:tc>
      </w:tr>
      <w:tr w:rsidR="5102B860" w:rsidTr="5102B860" w14:paraId="0FFD2A47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89B32BF" w14:textId="2B54D80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osely reexamine the implementation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A02890F" w14:textId="05C1A8C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4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AE7119E" w14:textId="739B8F3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6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A82A621" w14:textId="5EFE0F5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85EFC1A" w14:textId="5E12C0B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03%</w:t>
            </w:r>
          </w:p>
        </w:tc>
      </w:tr>
      <w:tr w:rsidR="5102B860" w:rsidTr="5102B860" w14:paraId="23A07D77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B212E4A" w14:textId="112A7C8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cruit, designate and train for leadership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FBD4930" w14:textId="7FE103A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1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628A400" w14:textId="4416CC1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8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133D640" w14:textId="79543AB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8ACCD12" w14:textId="6C8E7BC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89%</w:t>
            </w:r>
          </w:p>
        </w:tc>
      </w:tr>
      <w:tr w:rsidR="5102B860" w:rsidTr="5102B860" w14:paraId="1E7ADB65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FD610E4" w14:textId="4B63C2C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mind clinician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A0795B4" w14:textId="2F1A7E8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7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FD21F3B" w14:textId="57FB176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7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A9D0E43" w14:textId="76A89A5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3A7B495" w14:textId="258B1BC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5%</w:t>
            </w:r>
          </w:p>
        </w:tc>
      </w:tr>
      <w:tr w:rsidR="5102B860" w:rsidTr="5102B860" w14:paraId="01D10979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C6CFB88" w14:textId="1DD28C6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vise professional rol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282AB9D" w14:textId="4B4466C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75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3738501" w14:textId="5A89B93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6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A24BF23" w14:textId="1F2A98A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67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9701E59" w14:textId="45BC768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7%</w:t>
            </w:r>
          </w:p>
        </w:tc>
      </w:tr>
      <w:tr w:rsidR="5102B860" w:rsidTr="5102B860" w14:paraId="2DED2565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82D8E70" w14:textId="2319EBB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hadow other expert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884A20B" w14:textId="25B448F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1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EB9C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0F88BE1" w14:textId="1E8D73D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5700"/>
                <w:sz w:val="22"/>
                <w:szCs w:val="22"/>
                <w:u w:val="none"/>
              </w:rPr>
              <w:t>42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07D095B" w14:textId="3890235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1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F27568F" w14:textId="4B97EE1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68%</w:t>
            </w:r>
          </w:p>
        </w:tc>
      </w:tr>
      <w:tr w:rsidR="5102B860" w:rsidTr="5102B860" w14:paraId="576BF5F7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1D06726" w14:textId="483D3D5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ge implementation scale up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DDA02BB" w14:textId="34E9758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20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01D6C83" w14:textId="211EADE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5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D8728C6" w14:textId="136907A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6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A65093B" w14:textId="17BCD8C3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53%</w:t>
            </w:r>
          </w:p>
        </w:tc>
      </w:tr>
      <w:tr w:rsidR="5102B860" w:rsidTr="5102B860" w14:paraId="7F6B350B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12D3CE8" w14:textId="669C6A0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rt a dissemination organization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D0B0FAF" w14:textId="58D12A7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2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2DD9C05" w14:textId="53D8AEF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3F2FE2B" w14:textId="09B57F9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2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01CA940" w14:textId="52DB6AC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4%</w:t>
            </w:r>
          </w:p>
        </w:tc>
      </w:tr>
      <w:tr w:rsidR="5102B860" w:rsidTr="5102B860" w14:paraId="494E3DC3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F715E79" w14:textId="305CEC3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ailor strategi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A1793B5" w14:textId="75BC7DA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10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2BA0AA2" w14:textId="3A4C535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7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81FBC75" w14:textId="06EE380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65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F507443" w14:textId="11DFF9B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311%</w:t>
            </w:r>
          </w:p>
        </w:tc>
      </w:tr>
      <w:tr w:rsidR="5102B860" w:rsidTr="5102B860" w14:paraId="4AC597FA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37A5FA3" w14:textId="0E64368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 advisory boards and workgroup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EC3E40B" w14:textId="14319EB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24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60A21B8" w14:textId="3C2E15A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77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00BD74B" w14:textId="2268F72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93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2B977EE" w14:textId="777ADF3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32%</w:t>
            </w:r>
          </w:p>
        </w:tc>
      </w:tr>
      <w:tr w:rsidR="5102B860" w:rsidTr="5102B860" w14:paraId="05008F0E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E382FA2" w14:textId="494D292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 an implementation adviser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5618E1B" w14:textId="5C71BFB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0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9DBB577" w14:textId="26D75A0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2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C9DA9F4" w14:textId="4A8A77A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80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FF4596C" w14:textId="2F7B3039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82%</w:t>
            </w:r>
          </w:p>
        </w:tc>
      </w:tr>
      <w:tr w:rsidR="5102B860" w:rsidTr="5102B860" w14:paraId="3D348BE6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2807E80" w14:textId="566567E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 capitated payment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96F188D" w14:textId="5F2DBD3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6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73AB8F9" w14:textId="0D5D93D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6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A1D7BA4" w14:textId="1895E27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7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232DC08" w14:textId="4423CFB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6%</w:t>
            </w:r>
          </w:p>
        </w:tc>
      </w:tr>
      <w:tr w:rsidR="5102B860" w:rsidTr="5102B860" w14:paraId="47DD4700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7576A6C" w14:textId="7FBF0A62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 data expert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81A2EA0" w14:textId="61F39D7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3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68C802D" w14:textId="075409E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18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A220B18" w14:textId="7A87535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9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FDA4935" w14:textId="3BFBA74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04%</w:t>
            </w:r>
          </w:p>
        </w:tc>
      </w:tr>
      <w:tr w:rsidR="5102B860" w:rsidTr="5102B860" w14:paraId="055A0B09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F9AB772" w14:textId="1A4CCC5F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 data warehousing techniqu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D915F53" w14:textId="4576013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9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5FCCAA0" w14:textId="7317018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0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61A21D5" w14:textId="3D02D7F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1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CFA0C70" w14:textId="3AE6C8D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7%</w:t>
            </w:r>
          </w:p>
        </w:tc>
      </w:tr>
      <w:tr w:rsidR="5102B860" w:rsidTr="5102B860" w14:paraId="4B4F8224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3D4C4E7" w14:textId="19798F9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 mass media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A0FA9DE" w14:textId="22A1BADB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89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47BFF0A" w14:textId="32E7183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60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9FA5EE8" w14:textId="0600662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73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8B23AD0" w14:textId="33B5C8D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2%</w:t>
            </w:r>
          </w:p>
        </w:tc>
      </w:tr>
      <w:tr w:rsidR="5102B860" w:rsidTr="5102B860" w14:paraId="557C8137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EB1BC75" w14:textId="1F23AB1D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 other payment schem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4CED379" w14:textId="495A778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4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2A057DB" w14:textId="6CA968C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4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428041E" w14:textId="615B0566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53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3F1198C5" w14:textId="11A5D72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74%</w:t>
            </w:r>
          </w:p>
        </w:tc>
      </w:tr>
      <w:tr w:rsidR="5102B860" w:rsidTr="5102B860" w14:paraId="22783A79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136932DE" w14:textId="1106DC4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 train the trainer strategi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DD76414" w14:textId="24B048B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72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B06DBB0" w14:textId="5B75664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7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CC0A43B" w14:textId="534C3127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74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0BE0A87" w14:textId="55BF277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91%</w:t>
            </w:r>
          </w:p>
        </w:tc>
      </w:tr>
      <w:tr w:rsidR="5102B860" w:rsidTr="5102B860" w14:paraId="132E2FC9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B8C68E8" w14:textId="508DD18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isit other sites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6A080623" w14:textId="55083A20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37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4AA8E92" w14:textId="5FC90D94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56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55CE149" w14:textId="60E6F33C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116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C6EF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3DFE300" w14:textId="2039206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6100"/>
                <w:sz w:val="22"/>
                <w:szCs w:val="22"/>
                <w:u w:val="none"/>
              </w:rPr>
              <w:t>205%</w:t>
            </w:r>
          </w:p>
        </w:tc>
      </w:tr>
      <w:tr w:rsidR="5102B860" w:rsidTr="5102B860" w14:paraId="16A69650">
        <w:trPr>
          <w:trHeight w:val="300"/>
        </w:trPr>
        <w:tc>
          <w:tcPr>
            <w:tcW w:w="524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75D6D2C6" w14:textId="579ECE4A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Work with educational institutions </w:t>
            </w:r>
          </w:p>
        </w:tc>
        <w:tc>
          <w:tcPr>
            <w:tcW w:w="98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58759776" w14:textId="3ED3CA85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43%</w:t>
            </w:r>
          </w:p>
        </w:tc>
        <w:tc>
          <w:tcPr>
            <w:tcW w:w="1149" w:type="dxa"/>
            <w:tcBorders>
              <w:top w:val="single" w:sz="4"/>
              <w:left w:val="single" w:sz="4"/>
              <w:bottom w:val="single" w:sz="4"/>
              <w:right w:val="single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2998E2AE" w14:textId="4020A281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23%</w:t>
            </w:r>
          </w:p>
        </w:tc>
        <w:tc>
          <w:tcPr>
            <w:tcW w:w="1033" w:type="dxa"/>
            <w:tcBorders>
              <w:top w:val="single" w:sz="4"/>
              <w:left w:val="single" w:sz="4"/>
              <w:bottom w:val="single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059F72FB" w14:textId="5C04105E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32%</w:t>
            </w:r>
          </w:p>
        </w:tc>
        <w:tc>
          <w:tcPr>
            <w:tcW w:w="95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bottom"/>
          </w:tcPr>
          <w:p w:rsidR="5102B860" w:rsidP="5102B860" w:rsidRDefault="5102B860" w14:paraId="40F8F46D" w14:textId="0043B3F8">
            <w:pPr>
              <w:spacing w:before="0" w:beforeAutospacing="off" w:after="0" w:afterAutospacing="off"/>
            </w:pPr>
            <w:r w:rsidRPr="5102B860" w:rsidR="5102B8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9C0006"/>
                <w:sz w:val="22"/>
                <w:szCs w:val="22"/>
                <w:u w:val="none"/>
              </w:rPr>
              <w:t>54%</w:t>
            </w:r>
          </w:p>
        </w:tc>
      </w:tr>
    </w:tbl>
    <w:p w:rsidR="5102B860" w:rsidRDefault="5102B860" w14:paraId="7E2344B1" w14:textId="44F54ED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497DEC2"/>
    <w:rsid w:val="10EEAD6E"/>
    <w:rsid w:val="16E91469"/>
    <w:rsid w:val="2497DEC2"/>
    <w:rsid w:val="2A87E3F5"/>
    <w:rsid w:val="2DA07A12"/>
    <w:rsid w:val="3847FD41"/>
    <w:rsid w:val="3AB7D2E9"/>
    <w:rsid w:val="3D3CFE36"/>
    <w:rsid w:val="4D6E9949"/>
    <w:rsid w:val="5102B860"/>
    <w:rsid w:val="52686A23"/>
    <w:rsid w:val="6C6AE792"/>
    <w:rsid w:val="6CD4F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DEC2"/>
  <w15:chartTrackingRefBased/>
  <w15:docId w15:val="{C21B51D5-7792-45BC-8708-75477C1E30B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8-01T12:19:50.7030677Z</dcterms:created>
  <dcterms:modified xsi:type="dcterms:W3CDTF">2025-07-11T14:12:13.6100194Z</dcterms:modified>
  <dc:creator>Sarah Alderson</dc:creator>
  <lastModifiedBy>Sarah Alderson</lastModifiedBy>
</coreProperties>
</file>